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396240</wp:posOffset>
            </wp:positionV>
            <wp:extent cx="5485130" cy="6176645"/>
            <wp:effectExtent l="0" t="0" r="0" b="0"/>
            <wp:wrapTopAndBottom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6176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Additional file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8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: Figure S4.</w:t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  <w:t>Figure S4.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miR-21 silencing inhibits stem cells-like characteristics of gastric cancer cells which were enhanced by Bmi-1 overexpression. a miR-21 silencing inhibits microsphere formation of Bmi-1 overexpressing SGC7901 cells. Microsphere formation in control cells (Vector), Bmi-1 overexpressing cells(Bmi-1) and cells with Bmi-1overexpression and simultaneous knockdown of miR-21(Bmi-1+miR-21i)was detected by serum-free suspension culture(upper panel)and quantified (lower panel). b miR-21 block decreases drug resistance in SGC7901 cells which was enhanced by Bmi-1 overexpression. Cell viability in Vector, Bmi-1, and Bmi-1+miR-21i SGC7901 cells treated with different doses of EPI for 48 hours was determinated with CCK-8method. c miR-21 inhibition suppresses migration ability in SGC7901 cells which was induced by Bmi-1 overexpression. Migration ability in Vector, Bmi-1, and Bmi-1+miR-21i cells was tested by Transwell migration assay (upper panel) and quantified (lower panel). d miR-21 block in Bmi-1 overexpressing cells was confirmed by QRT-PCR. Fold change of miR-21 in Vector, Bmi-1, and Bmi-1+miR-21i SGC7901cellswas determinated by QRT-PCR. e miR-21silencing reverses the changes of stem cell markers and miR-21 target downstream genes (PTEN-AKT, P53)expression induced byBmi-1 overexpression. The expression of Bmi-1, stem cell markers and miR-21 target genes (PTEN-AKT, P53) in Vector, Bmi-1, and Bmi-1+miR-21i SGC7901 cells was analyzed by western blot. Error bars in all panels represent the mean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±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SD (*P &lt; 0.05, **P &lt; 0.01).</w:t>
      </w:r>
    </w:p>
    <w:p>
      <w:pPr>
        <w:pStyle w:val="Normal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Calibri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6T10:12:00Z</dcterms:created>
  <dc:creator>User</dc:creator>
  <dc:description/>
  <cp:keywords/>
  <dc:language>en-US</dc:language>
  <cp:lastModifiedBy>User</cp:lastModifiedBy>
  <dcterms:modified xsi:type="dcterms:W3CDTF">2016-09-06T10:13:00Z</dcterms:modified>
  <cp:revision>2</cp:revision>
  <dc:subject/>
  <dc:title/>
</cp:coreProperties>
</file>